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CBA041" w14:textId="77777777" w:rsidR="00516F95" w:rsidRDefault="00516F95"/>
    <w:p w14:paraId="32CFA9D1" w14:textId="77777777" w:rsidR="00516F95" w:rsidRDefault="00516F95"/>
    <w:p w14:paraId="63B28659" w14:textId="77777777" w:rsidR="00516F95" w:rsidRDefault="00516F95">
      <w:r>
        <w:rPr>
          <w:noProof/>
        </w:rPr>
        <w:drawing>
          <wp:inline distT="0" distB="0" distL="0" distR="0" wp14:anchorId="67E96BF6" wp14:editId="00DFA33F">
            <wp:extent cx="8280231" cy="3277589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 - Imputation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787" r="535" b="18217"/>
                    <a:stretch/>
                  </pic:blipFill>
                  <pic:spPr bwMode="auto">
                    <a:xfrm>
                      <a:off x="0" y="0"/>
                      <a:ext cx="8294130" cy="32830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D8F2DA" w14:textId="457D6B42" w:rsidR="00516F95" w:rsidRDefault="00516F95">
      <w:r>
        <w:t xml:space="preserve">Supplementary figure 1: Imputation by exponentially moving average. In figure (A), true data is presented from a single participant which illustrates body weight fluctuating on a weekly basis. In figure (B), we removed 50% of the true data using a missing completely at random (MCAR) strategy and imputed the missing data using an exponentially weighted moving average with a </w:t>
      </w:r>
      <w:proofErr w:type="gramStart"/>
      <w:r>
        <w:t>7 day</w:t>
      </w:r>
      <w:proofErr w:type="gramEnd"/>
      <w:r>
        <w:t xml:space="preserve"> window. From this, we can see some of the day-to-day variability is reduced in figure (B) and therefore we used only true data for the within-week analysis. However, larger</w:t>
      </w:r>
      <w:r w:rsidR="002445B8">
        <w:t>/longer duration</w:t>
      </w:r>
      <w:r>
        <w:t xml:space="preserve"> fluctuations are still present and therefore imputation</w:t>
      </w:r>
      <w:r w:rsidR="002445B8">
        <w:t xml:space="preserve"> was used in seasonal and holiday analyses.</w:t>
      </w:r>
    </w:p>
    <w:p w14:paraId="7788A08F" w14:textId="4F848921" w:rsidR="00F34ADB" w:rsidRDefault="00F34ADB">
      <w:bookmarkStart w:id="0" w:name="_GoBack"/>
      <w:bookmarkEnd w:id="0"/>
    </w:p>
    <w:sectPr w:rsidR="00F34ADB" w:rsidSect="0071033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F95"/>
    <w:rsid w:val="001E0068"/>
    <w:rsid w:val="002445B8"/>
    <w:rsid w:val="003D51CE"/>
    <w:rsid w:val="00475693"/>
    <w:rsid w:val="00516F95"/>
    <w:rsid w:val="006726C9"/>
    <w:rsid w:val="00710338"/>
    <w:rsid w:val="00A042A8"/>
    <w:rsid w:val="00F34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D9677"/>
  <w15:chartTrackingRefBased/>
  <w15:docId w15:val="{44A9A4C4-548C-4A97-95D5-8772F7CC4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6F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F9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D51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D51CE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Turicchi</dc:creator>
  <cp:keywords/>
  <dc:description/>
  <cp:lastModifiedBy>Admin</cp:lastModifiedBy>
  <cp:revision>4</cp:revision>
  <dcterms:created xsi:type="dcterms:W3CDTF">2019-10-10T08:06:00Z</dcterms:created>
  <dcterms:modified xsi:type="dcterms:W3CDTF">2020-04-18T12:56:00Z</dcterms:modified>
</cp:coreProperties>
</file>